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E24" w:rsidRPr="0073545C" w:rsidRDefault="00F05E24" w:rsidP="00F05E24">
      <w:pPr>
        <w:rPr>
          <w:rFonts w:ascii="Times New Roman" w:hAnsi="Times New Roman" w:cs="Times New Roman"/>
          <w:b/>
          <w:sz w:val="20"/>
          <w:szCs w:val="20"/>
        </w:rPr>
      </w:pPr>
      <w:r w:rsidRPr="0073545C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7A30B6" w:rsidRPr="0073545C">
        <w:rPr>
          <w:rFonts w:ascii="Times New Roman" w:hAnsi="Times New Roman" w:cs="Times New Roman"/>
          <w:b/>
          <w:sz w:val="20"/>
          <w:szCs w:val="20"/>
        </w:rPr>
        <w:t>1</w:t>
      </w:r>
      <w:r w:rsidRPr="0073545C">
        <w:rPr>
          <w:rFonts w:ascii="Times New Roman" w:hAnsi="Times New Roman" w:cs="Times New Roman"/>
          <w:b/>
          <w:sz w:val="20"/>
          <w:szCs w:val="20"/>
        </w:rPr>
        <w:t>.</w:t>
      </w:r>
      <w:r w:rsidRPr="0073545C">
        <w:rPr>
          <w:rFonts w:ascii="Times New Roman" w:hAnsi="Times New Roman" w:cs="Times New Roman"/>
          <w:sz w:val="20"/>
          <w:szCs w:val="20"/>
        </w:rPr>
        <w:t xml:space="preserve"> </w:t>
      </w:r>
      <w:r w:rsidRPr="0073545C">
        <w:rPr>
          <w:rFonts w:ascii="Times New Roman" w:hAnsi="Times New Roman" w:cs="Times New Roman"/>
          <w:b/>
          <w:sz w:val="20"/>
          <w:szCs w:val="20"/>
        </w:rPr>
        <w:t xml:space="preserve">CpG </w:t>
      </w:r>
      <w:r w:rsidR="0073545C" w:rsidRPr="0073545C">
        <w:rPr>
          <w:rFonts w:ascii="Times New Roman" w:hAnsi="Times New Roman" w:cs="Times New Roman"/>
          <w:b/>
          <w:sz w:val="20"/>
          <w:szCs w:val="20"/>
        </w:rPr>
        <w:t>sites in 17</w:t>
      </w:r>
      <w:r w:rsidRPr="0073545C">
        <w:rPr>
          <w:rFonts w:ascii="Times New Roman" w:hAnsi="Times New Roman" w:cs="Times New Roman"/>
          <w:b/>
          <w:sz w:val="20"/>
          <w:szCs w:val="20"/>
        </w:rPr>
        <w:t xml:space="preserve"> DMRs associated with </w:t>
      </w:r>
      <w:r w:rsidR="0073545C" w:rsidRPr="0073545C">
        <w:rPr>
          <w:rFonts w:ascii="Times New Roman" w:hAnsi="Times New Roman" w:cs="Times New Roman"/>
          <w:b/>
          <w:sz w:val="20"/>
          <w:szCs w:val="20"/>
        </w:rPr>
        <w:t>liver fibrosis and HCC</w:t>
      </w:r>
      <w:r w:rsidRPr="0073545C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95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338"/>
        <w:gridCol w:w="1418"/>
        <w:gridCol w:w="1276"/>
        <w:gridCol w:w="1417"/>
        <w:gridCol w:w="1418"/>
      </w:tblGrid>
      <w:tr w:rsidR="00722A66" w:rsidRPr="0073545C" w:rsidTr="00591A7D">
        <w:trPr>
          <w:trHeight w:val="336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901A2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MR</w:t>
            </w:r>
          </w:p>
          <w:p w:rsidR="00722A66" w:rsidRPr="0073545C" w:rsidRDefault="00722A66" w:rsidP="00901A2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ode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901A27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901A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  <w:p w:rsidR="00722A66" w:rsidRPr="0073545C" w:rsidRDefault="00722A66" w:rsidP="0073545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hg19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notated</w:t>
            </w:r>
          </w:p>
          <w:p w:rsidR="00722A66" w:rsidRPr="0073545C" w:rsidRDefault="00722A66" w:rsidP="0073545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73545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pG feature</w:t>
            </w:r>
          </w:p>
        </w:tc>
      </w:tr>
      <w:tr w:rsidR="00722A66" w:rsidRPr="0073545C" w:rsidTr="00591A7D">
        <w:trPr>
          <w:trHeight w:val="162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901A2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901A2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901A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A66" w:rsidRPr="0073545C" w:rsidRDefault="00722A6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ZBTB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0613707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1,087,1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ZBTB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130294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1,087,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ZBTB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083605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1,087,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ZBTB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213709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1,087,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ZBTB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2147406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901A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1,087,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ZBTB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SULT2B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03039843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,055,3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ULT2B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23097961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,055,4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ULT2B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00698688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,055,4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ULT2B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0815161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,055,4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ULT2B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07543967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0C20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,055,44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ULT2B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FMN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15175581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,360,2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FMN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09347959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,360,2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FMN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17454592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,360,35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FMN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LDH3B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2042086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,442,0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LDH3B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07891457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,442,0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LDH3B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18492926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,442,1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LDH3B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27123351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,442,2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LDH3B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3738D6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24563501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1E260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,442,40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LDH3B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8D6" w:rsidRPr="0073545C" w:rsidRDefault="003738D6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E1735C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E1735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SLC6A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E173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02389859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E173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201,6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LC6A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E1735C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E17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E173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26948274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E173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201,6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LC6A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E1735C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E173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E173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17650028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E173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201,71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LC6A1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735C" w:rsidRPr="0073545C" w:rsidRDefault="00E1735C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46771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467713" w:rsidP="0046771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KAZ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46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057756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925833" w:rsidP="004677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5,271,8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AZ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46771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467713" w:rsidP="00467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46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2141317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925833" w:rsidP="004677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5,271,9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AZ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46771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467713" w:rsidP="00467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46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3398002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925833" w:rsidP="004677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5,272,0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AZ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46771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467713" w:rsidP="00467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46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666303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925833" w:rsidP="004677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5,272,1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AZ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46771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467713" w:rsidP="00467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46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1648522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925833" w:rsidP="004677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5,272,2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AZ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467713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467713" w:rsidP="00467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7713" w:rsidRPr="0073545C" w:rsidRDefault="00467713" w:rsidP="0046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26577320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7713" w:rsidRPr="0073545C" w:rsidRDefault="00925833" w:rsidP="004677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5,272,32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AZ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7713" w:rsidRPr="0073545C" w:rsidRDefault="0046771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BB5074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LINC015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0026324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,444,1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INC015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BB5074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1606248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,444,4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INC015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BB5074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16278496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,444,4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INC015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BB5074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11798182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,444,5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INC015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BB5074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00034769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BB507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,444,53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INC0155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5074" w:rsidRPr="0073545C" w:rsidRDefault="00BB5074" w:rsidP="007354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92583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KCNQ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92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985266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,846,6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CNQ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92583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92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3859639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,846,7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CNQ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92583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92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741679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,846,9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CNQ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92583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92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733397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,847,0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CNQ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92583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92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648560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,847,2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CNQ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92583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92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2141659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,847,4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CNQ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925833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5833" w:rsidRPr="0073545C" w:rsidRDefault="00925833" w:rsidP="00925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0151367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5833" w:rsidRPr="0073545C" w:rsidRDefault="00925833" w:rsidP="009258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,847,64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KCNQ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5833" w:rsidRPr="0073545C" w:rsidRDefault="00925833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9E4BAC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4BAC" w:rsidRPr="00722A66" w:rsidRDefault="009E4BAC" w:rsidP="009E4BA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22A6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NNT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E4BAC" w:rsidRPr="0073545C" w:rsidRDefault="009E4BAC" w:rsidP="009E4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2556649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4BAC" w:rsidRPr="0073545C" w:rsidRDefault="009E4BAC" w:rsidP="009E4B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,945,5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TNNT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shore</w:t>
            </w:r>
          </w:p>
        </w:tc>
      </w:tr>
      <w:tr w:rsidR="009E4BAC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4BAC" w:rsidRPr="0073545C" w:rsidRDefault="009E4BAC" w:rsidP="009E4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E4BAC" w:rsidRPr="0073545C" w:rsidRDefault="009E4BAC" w:rsidP="009E4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2821464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4BAC" w:rsidRPr="0073545C" w:rsidRDefault="009E4BAC" w:rsidP="009E4B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,945,6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TNNT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shore</w:t>
            </w:r>
          </w:p>
        </w:tc>
      </w:tr>
      <w:tr w:rsidR="009E4BAC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4BAC" w:rsidRPr="0073545C" w:rsidRDefault="009E4BAC" w:rsidP="009E4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E4BAC" w:rsidRPr="0073545C" w:rsidRDefault="009E4BAC" w:rsidP="009E4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1654118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4BAC" w:rsidRPr="0073545C" w:rsidRDefault="009E4BAC" w:rsidP="009E4B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,945,64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TNNT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E4BAC" w:rsidRPr="0073545C" w:rsidRDefault="009E4BA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shore</w:t>
            </w:r>
          </w:p>
        </w:tc>
      </w:tr>
      <w:tr w:rsidR="000D40EB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40EB" w:rsidRPr="00722A66" w:rsidRDefault="000D40EB" w:rsidP="000D40EB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22A6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NK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0D40EB" w:rsidRPr="0073545C" w:rsidRDefault="000D40EB" w:rsidP="000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362729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40EB" w:rsidRPr="0073545C" w:rsidRDefault="000D40EB" w:rsidP="000D40E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19,155,2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PNK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shore</w:t>
            </w:r>
          </w:p>
        </w:tc>
      </w:tr>
      <w:tr w:rsidR="000D40EB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40EB" w:rsidRPr="0073545C" w:rsidRDefault="000D40EB" w:rsidP="000D40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0D40EB" w:rsidRPr="0073545C" w:rsidRDefault="000D40EB" w:rsidP="000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25353281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40EB" w:rsidRPr="0073545C" w:rsidRDefault="000D40EB" w:rsidP="000D40E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19,155,3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PNK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shore</w:t>
            </w:r>
          </w:p>
        </w:tc>
      </w:tr>
      <w:tr w:rsidR="000D40EB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40EB" w:rsidRPr="0073545C" w:rsidRDefault="000D40EB" w:rsidP="000D40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D40EB" w:rsidRPr="0073545C" w:rsidRDefault="000D40EB" w:rsidP="000D4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24533564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40EB" w:rsidRPr="0073545C" w:rsidRDefault="000D40EB" w:rsidP="000D40E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19,155,46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PNK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D40EB" w:rsidRPr="0073545C" w:rsidRDefault="000D40E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shore</w:t>
            </w:r>
          </w:p>
        </w:tc>
      </w:tr>
      <w:tr w:rsidR="0037463C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63C" w:rsidRPr="00722A66" w:rsidRDefault="0037463C" w:rsidP="0037463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22A6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LF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37463C" w:rsidRPr="0073545C" w:rsidRDefault="0037463C" w:rsidP="00374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1440489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63C" w:rsidRPr="0073545C" w:rsidRDefault="0037463C" w:rsidP="003746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41,593,3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ELF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37463C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63C" w:rsidRPr="0073545C" w:rsidRDefault="0037463C" w:rsidP="00374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37463C" w:rsidRPr="0073545C" w:rsidRDefault="0037463C" w:rsidP="00374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2632314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63C" w:rsidRPr="0073545C" w:rsidRDefault="0037463C" w:rsidP="003746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41,593,4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ELF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37463C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63C" w:rsidRPr="0073545C" w:rsidRDefault="0037463C" w:rsidP="00374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463C" w:rsidRPr="0073545C" w:rsidRDefault="0037463C" w:rsidP="00374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8456803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63C" w:rsidRPr="0073545C" w:rsidRDefault="0037463C" w:rsidP="003746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41,593,51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ELF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TSS2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463C" w:rsidRPr="0073545C" w:rsidRDefault="0037463C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E1E87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1E87" w:rsidRPr="00722A66" w:rsidRDefault="005E1E87" w:rsidP="005E1E87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22A6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PM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E1E87" w:rsidRPr="0073545C" w:rsidRDefault="005E1E87" w:rsidP="005E1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3618979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1E87" w:rsidRPr="0073545C" w:rsidRDefault="005E1E87" w:rsidP="005E1E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6,186,8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TPM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</w:tr>
      <w:tr w:rsidR="005E1E87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1E87" w:rsidRPr="0073545C" w:rsidRDefault="005E1E87" w:rsidP="005E1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E1E87" w:rsidRPr="0073545C" w:rsidRDefault="005E1E87" w:rsidP="005E1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1905624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1E87" w:rsidRPr="0073545C" w:rsidRDefault="005E1E87" w:rsidP="005E1E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6,186,8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TPM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</w:tr>
      <w:tr w:rsidR="005E1E87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1E87" w:rsidRPr="0073545C" w:rsidRDefault="005E1E87" w:rsidP="005E1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1E87" w:rsidRPr="0073545C" w:rsidRDefault="005E1E87" w:rsidP="005E1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26968812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1E87" w:rsidRPr="0073545C" w:rsidRDefault="005E1E87" w:rsidP="005E1E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6,186,87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TPM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1E87" w:rsidRPr="0073545C" w:rsidRDefault="005E1E87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</w:tr>
      <w:tr w:rsidR="00567F88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7F88" w:rsidRPr="00722A66" w:rsidRDefault="00567F88" w:rsidP="00567F8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22A6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OXK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567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003601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7F88" w:rsidRPr="0073545C" w:rsidRDefault="00567F88" w:rsidP="00567F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4,778,83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FOXK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67F88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7F88" w:rsidRPr="0073545C" w:rsidRDefault="00567F88" w:rsidP="0056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567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346111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7F88" w:rsidRPr="0073545C" w:rsidRDefault="00567F88" w:rsidP="00567F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4,778,8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FOXK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67F88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7F88" w:rsidRPr="0073545C" w:rsidRDefault="00567F88" w:rsidP="0056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567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23752752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7F88" w:rsidRPr="0073545C" w:rsidRDefault="00567F88" w:rsidP="00567F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4,778,9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FOXK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67F88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7F88" w:rsidRPr="0073545C" w:rsidRDefault="00567F88" w:rsidP="0056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567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22581896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7F88" w:rsidRPr="0073545C" w:rsidRDefault="00567F88" w:rsidP="00567F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4,779,2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FOXK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67F88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7F88" w:rsidRPr="0073545C" w:rsidRDefault="00567F88" w:rsidP="0056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567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197447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7F88" w:rsidRPr="0073545C" w:rsidRDefault="00567F88" w:rsidP="00567F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4,779,3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FOXK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67F88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7F88" w:rsidRPr="0073545C" w:rsidRDefault="00567F88" w:rsidP="0056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7F88" w:rsidRPr="0073545C" w:rsidRDefault="00567F88" w:rsidP="00567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0208274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7F88" w:rsidRPr="0073545C" w:rsidRDefault="00567F88" w:rsidP="00567F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4,779,34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FOXK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7F88" w:rsidRPr="0073545C" w:rsidRDefault="00567F88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8B33C4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33C4" w:rsidRPr="00722A66" w:rsidRDefault="008B33C4" w:rsidP="008B33C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722A6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ZC3H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8B33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959871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33C4" w:rsidRPr="0073545C" w:rsidRDefault="008B33C4" w:rsidP="008B33C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44,601,7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ZC3H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</w:tr>
      <w:tr w:rsidR="008B33C4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33C4" w:rsidRPr="0073545C" w:rsidRDefault="008B33C4" w:rsidP="008B33C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8B33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8210511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33C4" w:rsidRPr="0073545C" w:rsidRDefault="008B33C4" w:rsidP="008B33C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44,601,7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ZC3H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</w:tr>
      <w:tr w:rsidR="008B33C4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33C4" w:rsidRPr="0073545C" w:rsidRDefault="008B33C4" w:rsidP="008B33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8B33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9580859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33C4" w:rsidRPr="0073545C" w:rsidRDefault="008B33C4" w:rsidP="008B33C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44,601,8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ZC3H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</w:tr>
      <w:tr w:rsidR="008B33C4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33C4" w:rsidRPr="0073545C" w:rsidRDefault="008B33C4" w:rsidP="008B33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8B33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2590015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33C4" w:rsidRPr="0073545C" w:rsidRDefault="008B33C4" w:rsidP="008B33C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44,601,8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ZC3H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</w:tr>
      <w:tr w:rsidR="008B33C4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3C4" w:rsidRPr="0073545C" w:rsidRDefault="008B33C4" w:rsidP="008B33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3C4" w:rsidRPr="0073545C" w:rsidRDefault="008B33C4" w:rsidP="008B33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0783706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3C4" w:rsidRPr="0073545C" w:rsidRDefault="008B33C4" w:rsidP="008B33C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44,601,88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ZC3H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3C4" w:rsidRPr="0073545C" w:rsidRDefault="008B33C4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</w:tr>
      <w:tr w:rsidR="00E92B5B" w:rsidRPr="0073545C" w:rsidTr="00591A7D">
        <w:trPr>
          <w:trHeight w:val="264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B5B" w:rsidRPr="00722A66" w:rsidRDefault="00E92B5B" w:rsidP="00E92B5B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22A6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FI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92B5B" w:rsidRPr="0073545C" w:rsidRDefault="00E92B5B" w:rsidP="00E92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990906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92B5B" w:rsidRPr="0073545C" w:rsidRDefault="00FC330F" w:rsidP="00E92B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3,113,4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NFI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</w:tr>
      <w:tr w:rsidR="00E92B5B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92B5B" w:rsidRPr="0073545C" w:rsidRDefault="00E92B5B" w:rsidP="00E92B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E92B5B" w:rsidRPr="0073545C" w:rsidRDefault="00E92B5B" w:rsidP="00E92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4646674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92B5B" w:rsidRPr="0073545C" w:rsidRDefault="00FC330F" w:rsidP="00E92B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3,113,4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NFI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</w:tr>
      <w:tr w:rsidR="00E92B5B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5B" w:rsidRPr="0073545C" w:rsidRDefault="00E92B5B" w:rsidP="00E92B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B5B" w:rsidRPr="0073545C" w:rsidRDefault="00E92B5B" w:rsidP="00E92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9394128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5B" w:rsidRPr="0073545C" w:rsidRDefault="00FC330F" w:rsidP="00E92B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13,113,54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NFIX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B5B" w:rsidRPr="0073545C" w:rsidRDefault="00E92B5B" w:rsidP="007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</w:tr>
      <w:tr w:rsidR="00591A7D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91A7D" w:rsidRPr="00591A7D" w:rsidRDefault="00591A7D" w:rsidP="00591A7D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1A7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DAC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591A7D" w:rsidRDefault="00591A7D" w:rsidP="00591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7D">
              <w:rPr>
                <w:rFonts w:ascii="Times New Roman" w:hAnsi="Times New Roman" w:cs="Times New Roman"/>
                <w:sz w:val="20"/>
                <w:szCs w:val="20"/>
              </w:rPr>
              <w:t>cg04438064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Default="00591A7D" w:rsidP="00591A7D">
            <w:pPr>
              <w:jc w:val="center"/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591A7D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A7D">
              <w:rPr>
                <w:rFonts w:ascii="Times New Roman" w:hAnsi="Times New Roman" w:cs="Times New Roman"/>
                <w:sz w:val="20"/>
                <w:szCs w:val="20"/>
              </w:rPr>
              <w:t>240,161,6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HDAC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C50463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0463" w:rsidRPr="004C1D88" w:rsidRDefault="00C50463" w:rsidP="00C5046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50463" w:rsidRPr="0073545C" w:rsidRDefault="00C50463" w:rsidP="00C50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9634212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0463" w:rsidRPr="0073545C" w:rsidRDefault="00C50463" w:rsidP="00C5046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50463" w:rsidRPr="0073545C" w:rsidRDefault="00C50463" w:rsidP="00C504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40,161,7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50463" w:rsidRPr="0073545C" w:rsidRDefault="00C50463" w:rsidP="00C5046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HDAC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50463" w:rsidRPr="0073545C" w:rsidRDefault="00C50463" w:rsidP="00C504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50463" w:rsidRPr="0073545C" w:rsidRDefault="00C50463" w:rsidP="00C504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91A7D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91A7D" w:rsidRPr="0073545C" w:rsidRDefault="00591A7D" w:rsidP="00591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500216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91A7D" w:rsidRPr="0073545C" w:rsidRDefault="00591A7D" w:rsidP="00591A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40,161,9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HDAC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bookmarkStart w:id="0" w:name="_GoBack"/>
            <w:bookmarkEnd w:id="0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91A7D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91A7D" w:rsidRPr="0073545C" w:rsidRDefault="00591A7D" w:rsidP="00591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4528931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91A7D" w:rsidRPr="0073545C" w:rsidRDefault="00591A7D" w:rsidP="00591A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40,162,1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HDAC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91A7D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A7D" w:rsidRPr="0073545C" w:rsidRDefault="00591A7D" w:rsidP="00591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0094994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A7D" w:rsidRPr="0073545C" w:rsidRDefault="00591A7D" w:rsidP="00591A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354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240,162,32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i/>
                <w:sz w:val="20"/>
                <w:szCs w:val="20"/>
              </w:rPr>
              <w:t>HDAC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91A7D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91A7D" w:rsidRPr="004C1D88" w:rsidRDefault="00591A7D" w:rsidP="00591A7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4C1D88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SPAN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14129589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91A7D" w:rsidRPr="0073545C" w:rsidRDefault="00591A7D" w:rsidP="00591A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3,240,1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4C1D88" w:rsidRDefault="00591A7D" w:rsidP="00591A7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1D88">
              <w:rPr>
                <w:rFonts w:ascii="Times New Roman" w:hAnsi="Times New Roman" w:cs="Times New Roman"/>
                <w:i/>
                <w:sz w:val="20"/>
                <w:szCs w:val="20"/>
              </w:rPr>
              <w:t>TSPAN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4C1D88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D88">
              <w:rPr>
                <w:rFonts w:ascii="Times New Roman" w:hAnsi="Times New Roman" w:cs="Times New Roman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4C1D88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D88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91A7D" w:rsidRPr="0073545C" w:rsidTr="00591A7D">
        <w:trPr>
          <w:trHeight w:val="26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91A7D" w:rsidRPr="0073545C" w:rsidRDefault="00591A7D" w:rsidP="00591A7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8017323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91A7D" w:rsidRPr="0073545C" w:rsidRDefault="00591A7D" w:rsidP="00591A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3,240,1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4C1D88" w:rsidRDefault="00591A7D" w:rsidP="00591A7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1D88">
              <w:rPr>
                <w:rFonts w:ascii="Times New Roman" w:hAnsi="Times New Roman" w:cs="Times New Roman"/>
                <w:i/>
                <w:sz w:val="20"/>
                <w:szCs w:val="20"/>
              </w:rPr>
              <w:t>TSPAN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4C1D88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D88">
              <w:rPr>
                <w:rFonts w:ascii="Times New Roman" w:hAnsi="Times New Roman" w:cs="Times New Roman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591A7D" w:rsidRPr="004C1D88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D88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  <w:tr w:rsidR="00591A7D" w:rsidRPr="0073545C" w:rsidTr="00591A7D">
        <w:trPr>
          <w:trHeight w:val="26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A7D" w:rsidRPr="0073545C" w:rsidRDefault="00591A7D" w:rsidP="00591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cg09286981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A7D" w:rsidRPr="0073545C" w:rsidRDefault="00591A7D" w:rsidP="00591A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A7D" w:rsidRPr="0073545C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45C">
              <w:rPr>
                <w:rFonts w:ascii="Times New Roman" w:hAnsi="Times New Roman" w:cs="Times New Roman"/>
                <w:sz w:val="20"/>
                <w:szCs w:val="20"/>
              </w:rPr>
              <w:t>3,240,21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A7D" w:rsidRPr="004C1D88" w:rsidRDefault="00591A7D" w:rsidP="00591A7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1D88">
              <w:rPr>
                <w:rFonts w:ascii="Times New Roman" w:hAnsi="Times New Roman" w:cs="Times New Roman"/>
                <w:i/>
                <w:sz w:val="20"/>
                <w:szCs w:val="20"/>
              </w:rPr>
              <w:t>TSPAN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A7D" w:rsidRPr="004C1D88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D88">
              <w:rPr>
                <w:rFonts w:ascii="Times New Roman" w:hAnsi="Times New Roman" w:cs="Times New Roman"/>
                <w:sz w:val="20"/>
                <w:szCs w:val="20"/>
              </w:rPr>
              <w:t>5'UT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A7D" w:rsidRPr="004C1D88" w:rsidRDefault="00591A7D" w:rsidP="00591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D88">
              <w:rPr>
                <w:rFonts w:ascii="Times New Roman" w:hAnsi="Times New Roman" w:cs="Times New Roman"/>
                <w:sz w:val="20"/>
                <w:szCs w:val="20"/>
              </w:rPr>
              <w:t>open sea</w:t>
            </w:r>
          </w:p>
        </w:tc>
      </w:tr>
    </w:tbl>
    <w:p w:rsidR="00B61FDE" w:rsidRPr="0073545C" w:rsidRDefault="00BD194F" w:rsidP="004C1D88">
      <w:pPr>
        <w:rPr>
          <w:rFonts w:ascii="Times New Roman" w:hAnsi="Times New Roman" w:cs="Times New Roman"/>
          <w:sz w:val="20"/>
          <w:szCs w:val="20"/>
        </w:rPr>
      </w:pPr>
      <w:r w:rsidRPr="00BD194F">
        <w:rPr>
          <w:rFonts w:ascii="Times New Roman" w:hAnsi="Times New Roman" w:cs="Times New Roman"/>
          <w:sz w:val="20"/>
          <w:szCs w:val="20"/>
        </w:rPr>
        <w:lastRenderedPageBreak/>
        <w:t>Shore: CpG sites existing in up to 2kb from CpG islands; Shelf: CpG sites existing in a region 2–4 kb from CpG islands; Open sea: isolated CpG sites in the genome; TSS1500: the sequence region from –200 to –1,500 bp upstream of the transcription start site (TSS); TSS200: the region from –200 bp upstream of the TSS; 5′UTR: 5′ untranslated region; 3′ UTR: 3′ untranslated region; Body: gene body.</w:t>
      </w:r>
    </w:p>
    <w:sectPr w:rsidR="00B61FDE" w:rsidRPr="0073545C" w:rsidSect="003738D6">
      <w:pgSz w:w="11906" w:h="16838"/>
      <w:pgMar w:top="1985" w:right="1701" w:bottom="993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5634" w:rsidRDefault="00D75634" w:rsidP="00BD194F">
      <w:r>
        <w:separator/>
      </w:r>
    </w:p>
  </w:endnote>
  <w:endnote w:type="continuationSeparator" w:id="0">
    <w:p w:rsidR="00D75634" w:rsidRDefault="00D75634" w:rsidP="00BD1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5634" w:rsidRDefault="00D75634" w:rsidP="00BD194F">
      <w:r>
        <w:separator/>
      </w:r>
    </w:p>
  </w:footnote>
  <w:footnote w:type="continuationSeparator" w:id="0">
    <w:p w:rsidR="00D75634" w:rsidRDefault="00D75634" w:rsidP="00BD1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E24"/>
    <w:rsid w:val="000C208E"/>
    <w:rsid w:val="000D40EB"/>
    <w:rsid w:val="000F3F71"/>
    <w:rsid w:val="001E2609"/>
    <w:rsid w:val="003738D6"/>
    <w:rsid w:val="0037463C"/>
    <w:rsid w:val="00467713"/>
    <w:rsid w:val="004C1D88"/>
    <w:rsid w:val="00567F88"/>
    <w:rsid w:val="005773B0"/>
    <w:rsid w:val="00591A7D"/>
    <w:rsid w:val="005E1E87"/>
    <w:rsid w:val="00722A66"/>
    <w:rsid w:val="00734C7C"/>
    <w:rsid w:val="0073545C"/>
    <w:rsid w:val="007A30B6"/>
    <w:rsid w:val="008B33C4"/>
    <w:rsid w:val="00901A27"/>
    <w:rsid w:val="00925833"/>
    <w:rsid w:val="00957B10"/>
    <w:rsid w:val="009B5134"/>
    <w:rsid w:val="009E4BAC"/>
    <w:rsid w:val="00A676F1"/>
    <w:rsid w:val="00A90867"/>
    <w:rsid w:val="00B224B5"/>
    <w:rsid w:val="00B61FDE"/>
    <w:rsid w:val="00BB5074"/>
    <w:rsid w:val="00BD194F"/>
    <w:rsid w:val="00BF0F7A"/>
    <w:rsid w:val="00C20FC5"/>
    <w:rsid w:val="00C50463"/>
    <w:rsid w:val="00C8575B"/>
    <w:rsid w:val="00C90372"/>
    <w:rsid w:val="00D75634"/>
    <w:rsid w:val="00E1735C"/>
    <w:rsid w:val="00E92B5B"/>
    <w:rsid w:val="00ED64B1"/>
    <w:rsid w:val="00F05E24"/>
    <w:rsid w:val="00FC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1649EC"/>
  <w15:chartTrackingRefBased/>
  <w15:docId w15:val="{6B064F20-A697-4981-93F4-0F43C9E9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5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5">
    <w:name w:val="font5"/>
    <w:basedOn w:val="a"/>
    <w:rsid w:val="00F05E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4">
    <w:name w:val="xl64"/>
    <w:basedOn w:val="a"/>
    <w:rsid w:val="00F05E24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05E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5E24"/>
  </w:style>
  <w:style w:type="paragraph" w:styleId="a5">
    <w:name w:val="footer"/>
    <w:basedOn w:val="a"/>
    <w:link w:val="a6"/>
    <w:uiPriority w:val="99"/>
    <w:unhideWhenUsed/>
    <w:rsid w:val="00F05E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5E24"/>
  </w:style>
  <w:style w:type="table" w:styleId="a7">
    <w:name w:val="Table Grid"/>
    <w:basedOn w:val="a1"/>
    <w:uiPriority w:val="39"/>
    <w:rsid w:val="00F05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05E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05E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3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ta</dc:creator>
  <cp:keywords/>
  <dc:description/>
  <cp:lastModifiedBy>Hotta</cp:lastModifiedBy>
  <cp:revision>32</cp:revision>
  <dcterms:created xsi:type="dcterms:W3CDTF">2022-09-23T01:39:00Z</dcterms:created>
  <dcterms:modified xsi:type="dcterms:W3CDTF">2022-10-13T06:22:00Z</dcterms:modified>
</cp:coreProperties>
</file>